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BED78" w14:textId="3E349BE7" w:rsidR="00BB3883" w:rsidRPr="00E3095E" w:rsidRDefault="00B43283" w:rsidP="00BB38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="00402153" w:rsidRPr="00E3095E">
        <w:rPr>
          <w:rFonts w:ascii="Times New Roman" w:hAnsi="Times New Roman" w:cs="Times New Roman"/>
          <w:b/>
          <w:lang w:val="en-US"/>
        </w:rPr>
        <w:t xml:space="preserve">: </w:t>
      </w:r>
      <w:r w:rsidR="005E5B38" w:rsidRPr="00BB3883">
        <w:rPr>
          <w:rFonts w:ascii="Times New Roman" w:hAnsi="Times New Roman" w:cs="Times New Roman"/>
          <w:bCs/>
          <w:lang w:val="en-US"/>
        </w:rPr>
        <w:t xml:space="preserve">Area under the curve and </w:t>
      </w:r>
      <w:r w:rsidR="005D1033">
        <w:rPr>
          <w:rFonts w:ascii="Times New Roman" w:hAnsi="Times New Roman" w:cs="Times New Roman"/>
          <w:bCs/>
          <w:lang w:val="en-US"/>
        </w:rPr>
        <w:t>cut-off estimates</w:t>
      </w:r>
      <w:r w:rsidR="00547CC3">
        <w:rPr>
          <w:rFonts w:ascii="Times New Roman" w:hAnsi="Times New Roman" w:cs="Times New Roman"/>
          <w:bCs/>
          <w:lang w:val="en-US"/>
        </w:rPr>
        <w:t xml:space="preserve"> </w:t>
      </w:r>
      <w:r w:rsidR="005E5B38" w:rsidRPr="00BB3883">
        <w:rPr>
          <w:rFonts w:ascii="Times New Roman" w:hAnsi="Times New Roman" w:cs="Times New Roman"/>
          <w:bCs/>
          <w:lang w:val="en-US"/>
        </w:rPr>
        <w:t>for “</w:t>
      </w:r>
      <w:r w:rsidR="00A83114" w:rsidRPr="00BB3883">
        <w:rPr>
          <w:rFonts w:ascii="Times New Roman" w:hAnsi="Times New Roman" w:cs="Times New Roman"/>
          <w:bCs/>
          <w:lang w:val="en-US"/>
        </w:rPr>
        <w:t>M</w:t>
      </w:r>
      <w:r w:rsidR="001605EA" w:rsidRPr="00BB3883">
        <w:rPr>
          <w:rFonts w:ascii="Times New Roman" w:hAnsi="Times New Roman" w:cs="Times New Roman"/>
          <w:bCs/>
          <w:lang w:val="en-US"/>
        </w:rPr>
        <w:t xml:space="preserve">inimal </w:t>
      </w:r>
      <w:r w:rsidR="00B92BE9">
        <w:rPr>
          <w:rFonts w:ascii="Times New Roman" w:hAnsi="Times New Roman" w:cs="Times New Roman"/>
          <w:bCs/>
          <w:lang w:val="en-US"/>
        </w:rPr>
        <w:t>Clinically Important Difference</w:t>
      </w:r>
      <w:r w:rsidR="005E5B38" w:rsidRPr="00BB3883">
        <w:rPr>
          <w:rFonts w:ascii="Times New Roman" w:hAnsi="Times New Roman" w:cs="Times New Roman"/>
          <w:bCs/>
          <w:lang w:val="en-US"/>
        </w:rPr>
        <w:t xml:space="preserve">” for all Patient-Reported Outcome Measures at </w:t>
      </w:r>
      <w:r w:rsidR="002E449A" w:rsidRPr="00BB3883">
        <w:rPr>
          <w:rFonts w:ascii="Times New Roman" w:hAnsi="Times New Roman" w:cs="Times New Roman"/>
          <w:bCs/>
          <w:lang w:val="en-US"/>
        </w:rPr>
        <w:t>3</w:t>
      </w:r>
      <w:r w:rsidR="00E7314F" w:rsidRPr="00BB3883">
        <w:rPr>
          <w:rFonts w:ascii="Times New Roman" w:hAnsi="Times New Roman" w:cs="Times New Roman"/>
          <w:bCs/>
          <w:lang w:val="en-US"/>
        </w:rPr>
        <w:t xml:space="preserve"> months</w:t>
      </w:r>
      <w:r w:rsidR="00BB3883">
        <w:rPr>
          <w:rFonts w:ascii="Times New Roman" w:hAnsi="Times New Roman" w:cs="Times New Roman"/>
          <w:b/>
          <w:lang w:val="en-US"/>
        </w:rPr>
        <w:t xml:space="preserve">. </w:t>
      </w:r>
    </w:p>
    <w:p w14:paraId="52078AFD" w14:textId="77777777" w:rsidR="00BB3883" w:rsidRPr="00E3095E" w:rsidRDefault="00BB3883" w:rsidP="009121C6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pPr w:leftFromText="180" w:rightFromText="180" w:vertAnchor="page" w:horzAnchor="margin" w:tblpY="2366"/>
        <w:tblW w:w="8943" w:type="dxa"/>
        <w:tblLook w:val="04A0" w:firstRow="1" w:lastRow="0" w:firstColumn="1" w:lastColumn="0" w:noHBand="0" w:noVBand="1"/>
      </w:tblPr>
      <w:tblGrid>
        <w:gridCol w:w="1700"/>
        <w:gridCol w:w="2558"/>
        <w:gridCol w:w="2253"/>
        <w:gridCol w:w="2432"/>
      </w:tblGrid>
      <w:tr w:rsidR="00C931C0" w:rsidRPr="00E3095E" w14:paraId="4BD883C9" w14:textId="77777777" w:rsidTr="00C931C0">
        <w:trPr>
          <w:trHeight w:val="667"/>
        </w:trPr>
        <w:tc>
          <w:tcPr>
            <w:tcW w:w="4258" w:type="dxa"/>
            <w:gridSpan w:val="2"/>
            <w:shd w:val="clear" w:color="auto" w:fill="auto"/>
            <w:vAlign w:val="center"/>
          </w:tcPr>
          <w:p w14:paraId="4A421034" w14:textId="77777777" w:rsidR="00C931C0" w:rsidRPr="00BB3883" w:rsidRDefault="00C931C0" w:rsidP="00C931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3" w:type="dxa"/>
            <w:shd w:val="clear" w:color="auto" w:fill="auto"/>
            <w:vAlign w:val="center"/>
          </w:tcPr>
          <w:p w14:paraId="63747DCB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bCs/>
                <w:lang w:val="en-US"/>
              </w:rPr>
              <w:t>Change score</w:t>
            </w:r>
          </w:p>
          <w:p w14:paraId="070ACBF6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bCs/>
                <w:lang w:val="en-US"/>
              </w:rPr>
              <w:t>(points)</w:t>
            </w:r>
          </w:p>
        </w:tc>
        <w:tc>
          <w:tcPr>
            <w:tcW w:w="2432" w:type="dxa"/>
            <w:shd w:val="clear" w:color="auto" w:fill="auto"/>
            <w:vAlign w:val="center"/>
          </w:tcPr>
          <w:p w14:paraId="443F4F78" w14:textId="4F8CAD70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bCs/>
                <w:lang w:val="en-US"/>
              </w:rPr>
              <w:t>Percentage change score (%)</w:t>
            </w:r>
          </w:p>
        </w:tc>
      </w:tr>
      <w:tr w:rsidR="00C931C0" w:rsidRPr="00E3095E" w14:paraId="0B9EE8AF" w14:textId="77777777" w:rsidTr="00C931C0">
        <w:trPr>
          <w:trHeight w:val="989"/>
        </w:trPr>
        <w:tc>
          <w:tcPr>
            <w:tcW w:w="1700" w:type="dxa"/>
            <w:vMerge w:val="restart"/>
            <w:shd w:val="clear" w:color="auto" w:fill="F2F2F2" w:themeFill="background1" w:themeFillShade="F2"/>
            <w:vAlign w:val="center"/>
          </w:tcPr>
          <w:p w14:paraId="4C44A404" w14:textId="1104865C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bCs/>
                <w:lang w:val="en-GB"/>
              </w:rPr>
              <w:t>NDI</w:t>
            </w: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0054F9CF" w14:textId="1215CFAF" w:rsidR="00C931C0" w:rsidRPr="00E3095E" w:rsidRDefault="00C931C0" w:rsidP="00C931C0">
            <w:pPr>
              <w:ind w:left="-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  <w:p w14:paraId="57003132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3D6C3171" w14:textId="77777777" w:rsidR="00C931C0" w:rsidRPr="00E3095E" w:rsidRDefault="00C931C0" w:rsidP="00C931C0">
            <w:pPr>
              <w:ind w:right="-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95E">
              <w:rPr>
                <w:rFonts w:ascii="Times New Roman" w:hAnsi="Times New Roman" w:cs="Times New Roman"/>
                <w:lang w:val="en-US"/>
              </w:rPr>
              <w:t>0.81 (0.75, 0.87)</w:t>
            </w:r>
          </w:p>
        </w:tc>
        <w:tc>
          <w:tcPr>
            <w:tcW w:w="2432" w:type="dxa"/>
            <w:vAlign w:val="center"/>
          </w:tcPr>
          <w:p w14:paraId="7AB1A1F3" w14:textId="77777777" w:rsidR="00C931C0" w:rsidRPr="00E3095E" w:rsidRDefault="00C931C0" w:rsidP="00C931C0">
            <w:pPr>
              <w:ind w:right="-1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95E">
              <w:rPr>
                <w:rFonts w:ascii="Times New Roman" w:hAnsi="Times New Roman" w:cs="Times New Roman"/>
                <w:lang w:val="en-US"/>
              </w:rPr>
              <w:t>0.81 (0.75, 0.88)</w:t>
            </w:r>
          </w:p>
        </w:tc>
      </w:tr>
      <w:tr w:rsidR="00C931C0" w:rsidRPr="00E3095E" w14:paraId="73F7AE91" w14:textId="77777777" w:rsidTr="00C931C0">
        <w:trPr>
          <w:trHeight w:val="989"/>
        </w:trPr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6A51295C" w14:textId="77777777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46AC9992" w14:textId="77777777" w:rsidR="00C931C0" w:rsidRPr="00E3095E" w:rsidRDefault="00C931C0" w:rsidP="00C931C0">
            <w:pPr>
              <w:ind w:left="743" w:right="127" w:hanging="743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  <w:p w14:paraId="668C4623" w14:textId="77777777" w:rsidR="00C931C0" w:rsidRPr="00E3095E" w:rsidRDefault="00C931C0" w:rsidP="00C931C0">
            <w:pPr>
              <w:ind w:left="743" w:hanging="74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% sensitivity,</w:t>
            </w:r>
          </w:p>
          <w:p w14:paraId="2E6B8D39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% specificity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6F159BBF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3.5 (0.76, 0. 74)</w:t>
            </w:r>
          </w:p>
        </w:tc>
        <w:tc>
          <w:tcPr>
            <w:tcW w:w="2432" w:type="dxa"/>
            <w:vAlign w:val="center"/>
          </w:tcPr>
          <w:p w14:paraId="2B04D8A3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14.6 (0.76, 0.76)</w:t>
            </w:r>
          </w:p>
        </w:tc>
      </w:tr>
      <w:tr w:rsidR="00C931C0" w:rsidRPr="00E3095E" w14:paraId="7F44AD50" w14:textId="77777777" w:rsidTr="00C931C0">
        <w:trPr>
          <w:trHeight w:val="989"/>
        </w:trPr>
        <w:tc>
          <w:tcPr>
            <w:tcW w:w="1700" w:type="dxa"/>
            <w:vMerge w:val="restart"/>
            <w:shd w:val="clear" w:color="auto" w:fill="F2F2F2" w:themeFill="background1" w:themeFillShade="F2"/>
            <w:vAlign w:val="center"/>
          </w:tcPr>
          <w:p w14:paraId="7FF0EA35" w14:textId="22A679F6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bCs/>
                <w:lang w:val="en-GB"/>
              </w:rPr>
              <w:t>NRS-AP</w:t>
            </w: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5855E512" w14:textId="77777777" w:rsidR="00C931C0" w:rsidRPr="00E3095E" w:rsidRDefault="00C931C0" w:rsidP="00C931C0">
            <w:pPr>
              <w:ind w:left="-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  <w:p w14:paraId="7241BA14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5E8C8999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76 (0.69, 0.83)</w:t>
            </w:r>
          </w:p>
        </w:tc>
        <w:tc>
          <w:tcPr>
            <w:tcW w:w="2432" w:type="dxa"/>
            <w:vAlign w:val="center"/>
          </w:tcPr>
          <w:p w14:paraId="5087A7FE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78 (0.70, 0.86)</w:t>
            </w:r>
          </w:p>
        </w:tc>
      </w:tr>
      <w:tr w:rsidR="00C931C0" w:rsidRPr="00E3095E" w14:paraId="2541CCDB" w14:textId="77777777" w:rsidTr="00C931C0">
        <w:trPr>
          <w:trHeight w:val="989"/>
        </w:trPr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08B9C170" w14:textId="77777777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593EA467" w14:textId="77777777" w:rsidR="00C931C0" w:rsidRPr="00E3095E" w:rsidRDefault="00C931C0" w:rsidP="00C931C0">
            <w:pPr>
              <w:ind w:left="743" w:right="127" w:hanging="743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  <w:p w14:paraId="5335DE88" w14:textId="77777777" w:rsidR="00C931C0" w:rsidRPr="00E3095E" w:rsidRDefault="00C931C0" w:rsidP="00C931C0">
            <w:pPr>
              <w:ind w:left="743" w:hanging="74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% sensitivity,</w:t>
            </w:r>
          </w:p>
          <w:p w14:paraId="54A6DC73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% specificity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206407D6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5 (0.78, 0.64)</w:t>
            </w:r>
          </w:p>
        </w:tc>
        <w:tc>
          <w:tcPr>
            <w:tcW w:w="2432" w:type="dxa"/>
            <w:vAlign w:val="center"/>
          </w:tcPr>
          <w:p w14:paraId="388D7156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27.5 (0.75 0.73)</w:t>
            </w:r>
          </w:p>
        </w:tc>
      </w:tr>
      <w:tr w:rsidR="00C931C0" w:rsidRPr="00E3095E" w14:paraId="46599A03" w14:textId="77777777" w:rsidTr="00C931C0">
        <w:trPr>
          <w:trHeight w:val="989"/>
        </w:trPr>
        <w:tc>
          <w:tcPr>
            <w:tcW w:w="1700" w:type="dxa"/>
            <w:vMerge w:val="restart"/>
            <w:shd w:val="clear" w:color="auto" w:fill="F2F2F2" w:themeFill="background1" w:themeFillShade="F2"/>
            <w:vAlign w:val="center"/>
          </w:tcPr>
          <w:p w14:paraId="685CB483" w14:textId="1D7D125F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bCs/>
                <w:lang w:val="en-GB"/>
              </w:rPr>
              <w:t>NRS- NP</w:t>
            </w: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47860651" w14:textId="77777777" w:rsidR="00C931C0" w:rsidRPr="00E3095E" w:rsidRDefault="00C931C0" w:rsidP="00C931C0">
            <w:pPr>
              <w:ind w:left="-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  <w:p w14:paraId="7BAD2D82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3DB7DD7F" w14:textId="77777777" w:rsidR="00C931C0" w:rsidRPr="00E3095E" w:rsidRDefault="00C931C0" w:rsidP="00C931C0">
            <w:pPr>
              <w:ind w:right="-1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71 (0.63, 0.78)</w:t>
            </w:r>
          </w:p>
        </w:tc>
        <w:tc>
          <w:tcPr>
            <w:tcW w:w="2432" w:type="dxa"/>
            <w:vAlign w:val="center"/>
          </w:tcPr>
          <w:p w14:paraId="51B921FC" w14:textId="77777777" w:rsidR="00C931C0" w:rsidRPr="00E3095E" w:rsidRDefault="00C931C0" w:rsidP="00C931C0">
            <w:pPr>
              <w:ind w:right="-1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095E">
              <w:rPr>
                <w:rFonts w:ascii="Times New Roman" w:hAnsi="Times New Roman" w:cs="Times New Roman"/>
                <w:lang w:val="en-US"/>
              </w:rPr>
              <w:t>0.70 (0.61, 0.78)</w:t>
            </w:r>
          </w:p>
        </w:tc>
      </w:tr>
      <w:tr w:rsidR="00C931C0" w:rsidRPr="00E3095E" w14:paraId="5B2003E9" w14:textId="77777777" w:rsidTr="00C931C0">
        <w:trPr>
          <w:trHeight w:val="989"/>
        </w:trPr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76763A48" w14:textId="77777777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30A6CA27" w14:textId="77777777" w:rsidR="00C931C0" w:rsidRPr="00E3095E" w:rsidRDefault="00C931C0" w:rsidP="00C931C0">
            <w:pPr>
              <w:ind w:left="743" w:right="127" w:hanging="743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  <w:p w14:paraId="09A60686" w14:textId="77777777" w:rsidR="00C931C0" w:rsidRPr="00E3095E" w:rsidRDefault="00C931C0" w:rsidP="00C931C0">
            <w:pPr>
              <w:ind w:left="743" w:hanging="74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% sensitivity,</w:t>
            </w:r>
          </w:p>
          <w:p w14:paraId="4154F9AD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% specificity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73FB481F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5 (0.67, 0.64)</w:t>
            </w:r>
          </w:p>
        </w:tc>
        <w:tc>
          <w:tcPr>
            <w:tcW w:w="2432" w:type="dxa"/>
            <w:vAlign w:val="center"/>
          </w:tcPr>
          <w:p w14:paraId="0A0ACB25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18.3 (0.71, 0.69)</w:t>
            </w:r>
          </w:p>
        </w:tc>
      </w:tr>
      <w:tr w:rsidR="00C931C0" w:rsidRPr="00E3095E" w14:paraId="276A6A84" w14:textId="77777777" w:rsidTr="00C931C0">
        <w:trPr>
          <w:trHeight w:val="989"/>
        </w:trPr>
        <w:tc>
          <w:tcPr>
            <w:tcW w:w="1700" w:type="dxa"/>
            <w:vMerge w:val="restart"/>
            <w:shd w:val="clear" w:color="auto" w:fill="F2F2F2" w:themeFill="background1" w:themeFillShade="F2"/>
            <w:vAlign w:val="center"/>
          </w:tcPr>
          <w:p w14:paraId="7642E7B2" w14:textId="115F4BCC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bCs/>
                <w:lang w:val="en-GB"/>
              </w:rPr>
              <w:t>EQ-5D-3L</w:t>
            </w: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7FBF80A3" w14:textId="77777777" w:rsidR="00C931C0" w:rsidRPr="00E3095E" w:rsidRDefault="00C931C0" w:rsidP="00C931C0">
            <w:pPr>
              <w:ind w:left="-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  <w:p w14:paraId="70B6D97C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31C25605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74 (0.66, 0.82)</w:t>
            </w:r>
          </w:p>
        </w:tc>
        <w:tc>
          <w:tcPr>
            <w:tcW w:w="2432" w:type="dxa"/>
            <w:vAlign w:val="center"/>
          </w:tcPr>
          <w:p w14:paraId="076ACDEB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73 (0.65, 0.82)</w:t>
            </w:r>
          </w:p>
        </w:tc>
      </w:tr>
      <w:tr w:rsidR="00C931C0" w:rsidRPr="00E3095E" w14:paraId="306D735D" w14:textId="77777777" w:rsidTr="00C931C0">
        <w:trPr>
          <w:trHeight w:val="989"/>
        </w:trPr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388521FF" w14:textId="77777777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6675F785" w14:textId="77777777" w:rsidR="00C931C0" w:rsidRPr="00E3095E" w:rsidRDefault="00C931C0" w:rsidP="00C931C0">
            <w:pPr>
              <w:ind w:left="743" w:right="127" w:hanging="743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  <w:p w14:paraId="56A598E2" w14:textId="77777777" w:rsidR="00C931C0" w:rsidRPr="00E3095E" w:rsidRDefault="00C931C0" w:rsidP="00C931C0">
            <w:pPr>
              <w:ind w:left="743" w:hanging="74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% sensitivity,</w:t>
            </w:r>
          </w:p>
          <w:p w14:paraId="29E701B3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% specificity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1E390393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02 (0.70, 0.71)</w:t>
            </w:r>
          </w:p>
        </w:tc>
        <w:tc>
          <w:tcPr>
            <w:tcW w:w="2432" w:type="dxa"/>
            <w:vAlign w:val="center"/>
          </w:tcPr>
          <w:p w14:paraId="0C4AE630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2.3 (0.67, 0.71)</w:t>
            </w:r>
          </w:p>
        </w:tc>
      </w:tr>
      <w:tr w:rsidR="00C931C0" w:rsidRPr="00E3095E" w14:paraId="653C323A" w14:textId="77777777" w:rsidTr="00C931C0">
        <w:trPr>
          <w:trHeight w:val="989"/>
        </w:trPr>
        <w:tc>
          <w:tcPr>
            <w:tcW w:w="1700" w:type="dxa"/>
            <w:vMerge w:val="restart"/>
            <w:shd w:val="clear" w:color="auto" w:fill="F2F2F2" w:themeFill="background1" w:themeFillShade="F2"/>
            <w:vAlign w:val="center"/>
          </w:tcPr>
          <w:p w14:paraId="71EF8BE7" w14:textId="58D04CD0" w:rsidR="00C931C0" w:rsidRPr="00E3095E" w:rsidRDefault="00C931C0" w:rsidP="00C931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bCs/>
                <w:lang w:val="en-GB"/>
              </w:rPr>
              <w:t>EMS</w:t>
            </w: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0DD703F3" w14:textId="77777777" w:rsidR="00C931C0" w:rsidRPr="00E3095E" w:rsidRDefault="00C931C0" w:rsidP="00C931C0">
            <w:pPr>
              <w:ind w:left="-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  <w:p w14:paraId="0CBF2B77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1CF331D3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72 (0.65, 0.80)</w:t>
            </w:r>
          </w:p>
        </w:tc>
        <w:tc>
          <w:tcPr>
            <w:tcW w:w="2432" w:type="dxa"/>
            <w:vAlign w:val="center"/>
          </w:tcPr>
          <w:p w14:paraId="38CB2AF8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69 (0.61, 0.78)</w:t>
            </w:r>
          </w:p>
        </w:tc>
      </w:tr>
      <w:tr w:rsidR="00C931C0" w:rsidRPr="00E3095E" w14:paraId="62DC043C" w14:textId="77777777" w:rsidTr="00C931C0">
        <w:trPr>
          <w:trHeight w:val="989"/>
        </w:trPr>
        <w:tc>
          <w:tcPr>
            <w:tcW w:w="1700" w:type="dxa"/>
            <w:vMerge/>
            <w:shd w:val="clear" w:color="auto" w:fill="F2F2F2" w:themeFill="background1" w:themeFillShade="F2"/>
            <w:vAlign w:val="center"/>
          </w:tcPr>
          <w:p w14:paraId="515FB582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8" w:type="dxa"/>
            <w:shd w:val="clear" w:color="auto" w:fill="F2F2F2" w:themeFill="background1" w:themeFillShade="F2"/>
            <w:vAlign w:val="center"/>
          </w:tcPr>
          <w:p w14:paraId="5FC31F48" w14:textId="77777777" w:rsidR="00C931C0" w:rsidRPr="00E3095E" w:rsidRDefault="00C931C0" w:rsidP="00C931C0">
            <w:pPr>
              <w:ind w:left="743" w:right="127" w:hanging="743"/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Cut-off</w:t>
            </w:r>
          </w:p>
          <w:p w14:paraId="5B93EBF0" w14:textId="77777777" w:rsidR="00C931C0" w:rsidRPr="00E3095E" w:rsidRDefault="00C931C0" w:rsidP="00C931C0">
            <w:pPr>
              <w:ind w:left="743" w:hanging="74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(% sensitivity,</w:t>
            </w:r>
          </w:p>
          <w:p w14:paraId="54CF4DC6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b/>
                <w:lang w:val="en-US"/>
              </w:rPr>
              <w:t>% specificity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2FE77AE0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0.5 (0.65, 0.71)</w:t>
            </w:r>
          </w:p>
        </w:tc>
        <w:tc>
          <w:tcPr>
            <w:tcW w:w="2432" w:type="dxa"/>
            <w:vAlign w:val="center"/>
          </w:tcPr>
          <w:p w14:paraId="5E61A3F6" w14:textId="77777777" w:rsidR="00C931C0" w:rsidRPr="00E3095E" w:rsidRDefault="00C931C0" w:rsidP="00C931C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095E">
              <w:rPr>
                <w:rFonts w:ascii="Times New Roman" w:hAnsi="Times New Roman" w:cs="Times New Roman"/>
                <w:lang w:val="en-GB"/>
              </w:rPr>
              <w:t>4.2 (0.65, 0.65)</w:t>
            </w:r>
          </w:p>
        </w:tc>
      </w:tr>
    </w:tbl>
    <w:p w14:paraId="75CFD461" w14:textId="2E0D87FA" w:rsidR="005E5B38" w:rsidRPr="00170CA5" w:rsidRDefault="00170CA5" w:rsidP="009121C6">
      <w:pPr>
        <w:rPr>
          <w:rFonts w:ascii="Times New Roman" w:hAnsi="Times New Roman" w:cs="Times New Roman"/>
          <w:b/>
          <w:lang w:val="en-US"/>
        </w:rPr>
      </w:pPr>
      <w:r w:rsidRPr="00170CA5">
        <w:rPr>
          <w:rFonts w:ascii="Times New Roman" w:hAnsi="Times New Roman" w:cs="Times New Roman"/>
          <w:color w:val="000000" w:themeColor="text1"/>
          <w:lang w:val="en-US"/>
        </w:rPr>
        <w:t>NDI, Neck Disability Index (0-100); AUC, Area Under the Curve</w:t>
      </w:r>
      <w:r w:rsidR="00B43283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170CA5">
        <w:rPr>
          <w:rFonts w:ascii="Times New Roman" w:hAnsi="Times New Roman" w:cs="Times New Roman"/>
          <w:color w:val="000000" w:themeColor="text1"/>
          <w:lang w:val="en-US"/>
        </w:rPr>
        <w:t>NRS-AP, Numeric Rating Scale for arm pain (0-10)</w:t>
      </w:r>
      <w:r w:rsidR="00B43283">
        <w:rPr>
          <w:rFonts w:ascii="Times New Roman" w:hAnsi="Times New Roman" w:cs="Times New Roman"/>
          <w:color w:val="000000" w:themeColor="text1"/>
          <w:lang w:val="en-US"/>
        </w:rPr>
        <w:t>;</w:t>
      </w:r>
      <w:r w:rsidRPr="00170CA5">
        <w:rPr>
          <w:rFonts w:ascii="Times New Roman" w:hAnsi="Times New Roman" w:cs="Times New Roman"/>
          <w:color w:val="000000" w:themeColor="text1"/>
          <w:lang w:val="en-US"/>
        </w:rPr>
        <w:t xml:space="preserve"> NRS-NP</w:t>
      </w:r>
      <w:r w:rsidR="00B43283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70CA5">
        <w:rPr>
          <w:rFonts w:ascii="Times New Roman" w:hAnsi="Times New Roman" w:cs="Times New Roman"/>
          <w:color w:val="000000" w:themeColor="text1"/>
          <w:lang w:val="en-US"/>
        </w:rPr>
        <w:t xml:space="preserve"> Numeric Rating Scale for neck pain (0-10)</w:t>
      </w:r>
      <w:r w:rsidR="00B43283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170CA5">
        <w:rPr>
          <w:rFonts w:ascii="Times New Roman" w:hAnsi="Times New Roman" w:cs="Times New Roman"/>
          <w:color w:val="000000" w:themeColor="text1"/>
          <w:lang w:val="en-US"/>
        </w:rPr>
        <w:t xml:space="preserve">EQ-5D-3L, Health-Related Quality-of-Life by </w:t>
      </w:r>
      <w:proofErr w:type="spellStart"/>
      <w:r w:rsidRPr="00170CA5">
        <w:rPr>
          <w:rFonts w:ascii="Times New Roman" w:hAnsi="Times New Roman" w:cs="Times New Roman"/>
          <w:color w:val="000000" w:themeColor="text1"/>
          <w:lang w:val="en-US"/>
        </w:rPr>
        <w:t>EuroQol</w:t>
      </w:r>
      <w:proofErr w:type="spellEnd"/>
      <w:r w:rsidRPr="00170CA5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Pr="00170CA5">
        <w:rPr>
          <w:rFonts w:ascii="Times New Roman" w:hAnsi="Times New Roman" w:cs="Times New Roman"/>
          <w:color w:val="000000" w:themeColor="text1"/>
          <w:kern w:val="24"/>
          <w:lang w:val="en-US"/>
        </w:rPr>
        <w:t>-0.4-1.0</w:t>
      </w:r>
      <w:r w:rsidRPr="00170CA5">
        <w:rPr>
          <w:rFonts w:ascii="Times New Roman" w:hAnsi="Times New Roman" w:cs="Times New Roman"/>
          <w:color w:val="000000" w:themeColor="text1"/>
          <w:lang w:val="en-US"/>
        </w:rPr>
        <w:t>); EMS, European Myelopathy Score (</w:t>
      </w:r>
      <w:r w:rsidRPr="00170CA5">
        <w:rPr>
          <w:rFonts w:ascii="Times New Roman" w:hAnsi="Times New Roman" w:cs="Times New Roman"/>
          <w:color w:val="000000" w:themeColor="text1"/>
          <w:kern w:val="24"/>
          <w:lang w:val="en-US"/>
        </w:rPr>
        <w:t>5-18</w:t>
      </w:r>
      <w:r w:rsidRPr="00170CA5">
        <w:rPr>
          <w:rFonts w:ascii="Times New Roman" w:hAnsi="Times New Roman" w:cs="Times New Roman"/>
          <w:color w:val="000000" w:themeColor="text1"/>
          <w:lang w:val="en-US"/>
        </w:rPr>
        <w:t>).</w:t>
      </w:r>
    </w:p>
    <w:p w14:paraId="1B63CDA4" w14:textId="346BBFA2" w:rsidR="00812E4E" w:rsidRPr="00E3095E" w:rsidRDefault="00812E4E" w:rsidP="00BB3883">
      <w:pPr>
        <w:rPr>
          <w:rFonts w:ascii="Times New Roman" w:hAnsi="Times New Roman" w:cs="Times New Roman"/>
          <w:lang w:val="en-US"/>
        </w:rPr>
      </w:pPr>
    </w:p>
    <w:sectPr w:rsidR="00812E4E" w:rsidRPr="00E3095E" w:rsidSect="00CE5C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E4E"/>
    <w:rsid w:val="00000D88"/>
    <w:rsid w:val="00042E0B"/>
    <w:rsid w:val="00063885"/>
    <w:rsid w:val="000916D3"/>
    <w:rsid w:val="00091921"/>
    <w:rsid w:val="00095641"/>
    <w:rsid w:val="00095B0E"/>
    <w:rsid w:val="00101E1C"/>
    <w:rsid w:val="00141C09"/>
    <w:rsid w:val="0015708B"/>
    <w:rsid w:val="001605EA"/>
    <w:rsid w:val="00170CA5"/>
    <w:rsid w:val="00192A1D"/>
    <w:rsid w:val="001D5FB9"/>
    <w:rsid w:val="001F1639"/>
    <w:rsid w:val="00201143"/>
    <w:rsid w:val="00286516"/>
    <w:rsid w:val="0029613E"/>
    <w:rsid w:val="002B201F"/>
    <w:rsid w:val="002C37EC"/>
    <w:rsid w:val="002E449A"/>
    <w:rsid w:val="0030283F"/>
    <w:rsid w:val="00333A3F"/>
    <w:rsid w:val="00362A90"/>
    <w:rsid w:val="003661D2"/>
    <w:rsid w:val="00375B2E"/>
    <w:rsid w:val="003A218F"/>
    <w:rsid w:val="003F05FD"/>
    <w:rsid w:val="003F2C50"/>
    <w:rsid w:val="00402153"/>
    <w:rsid w:val="00402250"/>
    <w:rsid w:val="00404A16"/>
    <w:rsid w:val="00450C3C"/>
    <w:rsid w:val="004E1C37"/>
    <w:rsid w:val="005170ED"/>
    <w:rsid w:val="00547CC3"/>
    <w:rsid w:val="005C415A"/>
    <w:rsid w:val="005D1033"/>
    <w:rsid w:val="005D47DB"/>
    <w:rsid w:val="005E5B38"/>
    <w:rsid w:val="005E5DA4"/>
    <w:rsid w:val="005F6023"/>
    <w:rsid w:val="00613C53"/>
    <w:rsid w:val="0065768D"/>
    <w:rsid w:val="006621AB"/>
    <w:rsid w:val="00671053"/>
    <w:rsid w:val="00682F73"/>
    <w:rsid w:val="0069014F"/>
    <w:rsid w:val="00692DD7"/>
    <w:rsid w:val="006C7014"/>
    <w:rsid w:val="00725783"/>
    <w:rsid w:val="007C6F8D"/>
    <w:rsid w:val="007F0BB0"/>
    <w:rsid w:val="007F1E5C"/>
    <w:rsid w:val="007F691C"/>
    <w:rsid w:val="00812E4E"/>
    <w:rsid w:val="00812F17"/>
    <w:rsid w:val="008448D8"/>
    <w:rsid w:val="0087229C"/>
    <w:rsid w:val="008B771B"/>
    <w:rsid w:val="008E7E1F"/>
    <w:rsid w:val="0091036A"/>
    <w:rsid w:val="009121C6"/>
    <w:rsid w:val="00912CED"/>
    <w:rsid w:val="00914A7F"/>
    <w:rsid w:val="009532DF"/>
    <w:rsid w:val="009A67D2"/>
    <w:rsid w:val="009C4E6D"/>
    <w:rsid w:val="009E507F"/>
    <w:rsid w:val="00A5375F"/>
    <w:rsid w:val="00A83114"/>
    <w:rsid w:val="00AC79A3"/>
    <w:rsid w:val="00B02836"/>
    <w:rsid w:val="00B35B3C"/>
    <w:rsid w:val="00B43283"/>
    <w:rsid w:val="00B92BE9"/>
    <w:rsid w:val="00BB3883"/>
    <w:rsid w:val="00BF1FC7"/>
    <w:rsid w:val="00C066B4"/>
    <w:rsid w:val="00C07FF8"/>
    <w:rsid w:val="00C36206"/>
    <w:rsid w:val="00C41EBF"/>
    <w:rsid w:val="00C70CE5"/>
    <w:rsid w:val="00C71B28"/>
    <w:rsid w:val="00C931C0"/>
    <w:rsid w:val="00CA0B94"/>
    <w:rsid w:val="00CE1F6D"/>
    <w:rsid w:val="00CE5C18"/>
    <w:rsid w:val="00D2453A"/>
    <w:rsid w:val="00D25475"/>
    <w:rsid w:val="00D64517"/>
    <w:rsid w:val="00D75151"/>
    <w:rsid w:val="00D75F6A"/>
    <w:rsid w:val="00D9278B"/>
    <w:rsid w:val="00DB58BD"/>
    <w:rsid w:val="00DC216C"/>
    <w:rsid w:val="00DC762F"/>
    <w:rsid w:val="00E219E9"/>
    <w:rsid w:val="00E3095E"/>
    <w:rsid w:val="00E7314F"/>
    <w:rsid w:val="00EC408D"/>
    <w:rsid w:val="00F1725E"/>
    <w:rsid w:val="00F203B5"/>
    <w:rsid w:val="00F524A6"/>
    <w:rsid w:val="00F5353D"/>
    <w:rsid w:val="00F7751B"/>
    <w:rsid w:val="00F97D11"/>
    <w:rsid w:val="00FE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0A9A02"/>
  <w15:chartTrackingRefBased/>
  <w15:docId w15:val="{2E9A63D5-C702-2A4E-8A6A-1060BDDC2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2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E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E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E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E4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A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Mjåset</dc:creator>
  <cp:keywords/>
  <dc:description/>
  <cp:lastModifiedBy>Christer Mjåset</cp:lastModifiedBy>
  <cp:revision>2</cp:revision>
  <dcterms:created xsi:type="dcterms:W3CDTF">2022-02-25T22:03:00Z</dcterms:created>
  <dcterms:modified xsi:type="dcterms:W3CDTF">2022-02-25T22:03:00Z</dcterms:modified>
</cp:coreProperties>
</file>